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48C90B" w14:textId="2FE05BAD" w:rsidR="0008683E" w:rsidRPr="00125C1B" w:rsidRDefault="00125C1B" w:rsidP="00125C1B">
      <w:pPr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S2 Appendix: </w:t>
      </w:r>
      <w:r w:rsidR="00CF1E1D" w:rsidRPr="00125C1B">
        <w:rPr>
          <w:rFonts w:ascii="Times New Roman" w:hAnsi="Times New Roman" w:cs="Times New Roman"/>
          <w:b/>
          <w:bCs/>
          <w:sz w:val="24"/>
          <w:szCs w:val="24"/>
          <w:lang w:val="en-AU"/>
        </w:rPr>
        <w:t>@Risk Model</w:t>
      </w:r>
    </w:p>
    <w:p w14:paraId="73DFBECC" w14:textId="2072519F" w:rsidR="00CF1E1D" w:rsidRPr="00125C1B" w:rsidRDefault="00CF1E1D">
      <w:pPr>
        <w:rPr>
          <w:rFonts w:ascii="Times New Roman" w:hAnsi="Times New Roman" w:cs="Times New Roman"/>
          <w:sz w:val="24"/>
          <w:szCs w:val="24"/>
          <w:lang w:val="en-AU"/>
        </w:rPr>
      </w:pPr>
      <w:r w:rsidRPr="00125C1B">
        <w:rPr>
          <w:rFonts w:ascii="Times New Roman" w:hAnsi="Times New Roman" w:cs="Times New Roman"/>
          <w:sz w:val="24"/>
          <w:szCs w:val="24"/>
          <w:lang w:val="en-AU"/>
        </w:rPr>
        <w:t xml:space="preserve">We used a novel method that allows the comparison of costs of different types of testing processes to determine the threshold of illnesses that would need to be prevented </w:t>
      </w:r>
      <w:r w:rsidR="003957BD" w:rsidRPr="00125C1B">
        <w:rPr>
          <w:rFonts w:ascii="Times New Roman" w:hAnsi="Times New Roman" w:cs="Times New Roman"/>
          <w:sz w:val="24"/>
          <w:szCs w:val="24"/>
          <w:lang w:val="en-AU"/>
        </w:rPr>
        <w:t>for</w:t>
      </w:r>
      <w:r w:rsidRPr="00125C1B">
        <w:rPr>
          <w:rFonts w:ascii="Times New Roman" w:hAnsi="Times New Roman" w:cs="Times New Roman"/>
          <w:sz w:val="24"/>
          <w:szCs w:val="24"/>
          <w:lang w:val="en-AU"/>
        </w:rPr>
        <w:t xml:space="preserve"> the testing processes to be cost equal.</w:t>
      </w:r>
      <w:r w:rsidR="00E5790C" w:rsidRPr="00125C1B">
        <w:rPr>
          <w:rFonts w:ascii="Times New Roman" w:hAnsi="Times New Roman" w:cs="Times New Roman"/>
          <w:sz w:val="24"/>
          <w:szCs w:val="24"/>
          <w:lang w:val="en-AU"/>
        </w:rPr>
        <w:t xml:space="preserve"> To determine the threshold, we used the equation below in @Risk version 6 (</w:t>
      </w:r>
      <w:hyperlink r:id="rId5" w:history="1">
        <w:r w:rsidR="00E5790C" w:rsidRPr="00125C1B">
          <w:rPr>
            <w:rStyle w:val="Hyperlink"/>
            <w:rFonts w:ascii="Times New Roman" w:hAnsi="Times New Roman" w:cs="Times New Roman"/>
            <w:sz w:val="24"/>
            <w:szCs w:val="24"/>
            <w:lang w:val="en-AU"/>
          </w:rPr>
          <w:t>http://www.palisade.com</w:t>
        </w:r>
      </w:hyperlink>
      <w:r w:rsidR="00E5790C" w:rsidRPr="00125C1B">
        <w:rPr>
          <w:rFonts w:ascii="Times New Roman" w:hAnsi="Times New Roman" w:cs="Times New Roman"/>
          <w:sz w:val="24"/>
          <w:szCs w:val="24"/>
          <w:lang w:val="en-AU"/>
        </w:rPr>
        <w:t xml:space="preserve">). </w:t>
      </w:r>
    </w:p>
    <w:p w14:paraId="71C72CE9" w14:textId="77777777" w:rsidR="003957BD" w:rsidRPr="00125C1B" w:rsidRDefault="0003087D" w:rsidP="003957BD">
      <w:pPr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ost per test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+ cost per case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×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number of cases detected with tes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 xml:space="preserve">= </m:t>
          </m:r>
        </m:oMath>
      </m:oMathPara>
    </w:p>
    <w:p w14:paraId="0112D0D2" w14:textId="77777777" w:rsidR="003957BD" w:rsidRPr="00125C1B" w:rsidRDefault="0003087D" w:rsidP="003957BD">
      <w:pPr>
        <w:rPr>
          <w:rFonts w:ascii="Times New Roman" w:hAnsi="Times New Roman" w:cs="Times New Roman"/>
          <w:sz w:val="24"/>
          <w:szCs w:val="24"/>
        </w:rPr>
      </w:pPr>
      <m:oMathPara>
        <m:oMath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ost per test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B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+ cost per case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×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number of cases detected with tes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</m:sub>
          </m:sSub>
        </m:oMath>
      </m:oMathPara>
    </w:p>
    <w:p w14:paraId="1D6CCB7D" w14:textId="5DDC8209" w:rsidR="003957BD" w:rsidRPr="00125C1B" w:rsidRDefault="00E5790C">
      <w:pPr>
        <w:rPr>
          <w:rFonts w:ascii="Times New Roman" w:hAnsi="Times New Roman" w:cs="Times New Roman"/>
          <w:sz w:val="24"/>
          <w:szCs w:val="24"/>
          <w:lang w:val="en-AU"/>
        </w:rPr>
      </w:pPr>
      <w:r w:rsidRPr="00125C1B">
        <w:rPr>
          <w:rFonts w:ascii="Times New Roman" w:hAnsi="Times New Roman" w:cs="Times New Roman"/>
          <w:sz w:val="24"/>
          <w:szCs w:val="24"/>
          <w:lang w:val="en-AU"/>
        </w:rPr>
        <w:t>A PERT distribution was used for variables with uncertainty. A full list of variables that were used in the different models are in the Table.</w:t>
      </w:r>
    </w:p>
    <w:p w14:paraId="51E1197E" w14:textId="499EE5F2" w:rsidR="00E5790C" w:rsidRPr="00125C1B" w:rsidRDefault="00E5790C">
      <w:pPr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  <w:r w:rsidRPr="00125C1B">
        <w:rPr>
          <w:rFonts w:ascii="Times New Roman" w:hAnsi="Times New Roman" w:cs="Times New Roman"/>
          <w:b/>
          <w:bCs/>
          <w:sz w:val="24"/>
          <w:szCs w:val="24"/>
          <w:lang w:val="en-AU"/>
        </w:rPr>
        <w:t>Table: List of variables used in the @Risk model to determine the threshold of cases prevented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5382"/>
        <w:gridCol w:w="4252"/>
      </w:tblGrid>
      <w:tr w:rsidR="005019EB" w:rsidRPr="00125C1B" w14:paraId="58BF560C" w14:textId="77777777" w:rsidTr="005019EB">
        <w:tc>
          <w:tcPr>
            <w:tcW w:w="5382" w:type="dxa"/>
          </w:tcPr>
          <w:p w14:paraId="3901B1B0" w14:textId="5DD5C37B" w:rsidR="005019EB" w:rsidRPr="00125C1B" w:rsidRDefault="005019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125C1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Variable</w:t>
            </w:r>
          </w:p>
        </w:tc>
        <w:tc>
          <w:tcPr>
            <w:tcW w:w="4252" w:type="dxa"/>
          </w:tcPr>
          <w:p w14:paraId="110A71E0" w14:textId="55234AA6" w:rsidR="005019EB" w:rsidRPr="00125C1B" w:rsidRDefault="005019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125C1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Value</w:t>
            </w:r>
          </w:p>
        </w:tc>
      </w:tr>
      <w:tr w:rsidR="00E5790C" w:rsidRPr="00125C1B" w14:paraId="6D32B5BF" w14:textId="77777777" w:rsidTr="005019EB">
        <w:tc>
          <w:tcPr>
            <w:tcW w:w="5382" w:type="dxa"/>
          </w:tcPr>
          <w:p w14:paraId="0E1A5134" w14:textId="6D23660F" w:rsidR="00E5790C" w:rsidRPr="00125C1B" w:rsidRDefault="005019EB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25C1B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ost per test</w:t>
            </w:r>
          </w:p>
        </w:tc>
        <w:tc>
          <w:tcPr>
            <w:tcW w:w="4252" w:type="dxa"/>
          </w:tcPr>
          <w:p w14:paraId="22A9F542" w14:textId="77777777" w:rsidR="00E5790C" w:rsidRPr="00125C1B" w:rsidRDefault="00E5790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</w:tr>
      <w:tr w:rsidR="005019EB" w:rsidRPr="00125C1B" w14:paraId="301B43B6" w14:textId="77777777" w:rsidTr="005019EB">
        <w:tc>
          <w:tcPr>
            <w:tcW w:w="5382" w:type="dxa"/>
          </w:tcPr>
          <w:p w14:paraId="29C3B918" w14:textId="2B72020E" w:rsidR="005019EB" w:rsidRPr="00125C1B" w:rsidRDefault="005019EB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25C1B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ab/>
              <w:t>PCR</w:t>
            </w:r>
          </w:p>
        </w:tc>
        <w:tc>
          <w:tcPr>
            <w:tcW w:w="4252" w:type="dxa"/>
          </w:tcPr>
          <w:p w14:paraId="54A09905" w14:textId="1F8C59BC" w:rsidR="005019EB" w:rsidRPr="00125C1B" w:rsidRDefault="005019EB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25C1B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$34.70</w:t>
            </w:r>
          </w:p>
        </w:tc>
      </w:tr>
      <w:tr w:rsidR="00E5790C" w:rsidRPr="00125C1B" w14:paraId="20723505" w14:textId="77777777" w:rsidTr="005019EB">
        <w:tc>
          <w:tcPr>
            <w:tcW w:w="5382" w:type="dxa"/>
          </w:tcPr>
          <w:p w14:paraId="4D73593F" w14:textId="6CF3DE6C" w:rsidR="00E5790C" w:rsidRPr="00125C1B" w:rsidRDefault="005019EB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25C1B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ab/>
              <w:t>Culture</w:t>
            </w:r>
          </w:p>
        </w:tc>
        <w:tc>
          <w:tcPr>
            <w:tcW w:w="4252" w:type="dxa"/>
          </w:tcPr>
          <w:p w14:paraId="5D339F46" w14:textId="665B42A2" w:rsidR="00E5790C" w:rsidRPr="00125C1B" w:rsidRDefault="005019EB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25C1B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$40.61</w:t>
            </w:r>
          </w:p>
        </w:tc>
      </w:tr>
      <w:tr w:rsidR="00E5790C" w:rsidRPr="00125C1B" w14:paraId="19387F57" w14:textId="77777777" w:rsidTr="005019EB">
        <w:tc>
          <w:tcPr>
            <w:tcW w:w="5382" w:type="dxa"/>
          </w:tcPr>
          <w:p w14:paraId="5868CC91" w14:textId="74C7B200" w:rsidR="00E5790C" w:rsidRPr="00125C1B" w:rsidRDefault="005019EB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25C1B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ab/>
              <w:t>Serotyping</w:t>
            </w:r>
          </w:p>
        </w:tc>
        <w:tc>
          <w:tcPr>
            <w:tcW w:w="4252" w:type="dxa"/>
          </w:tcPr>
          <w:p w14:paraId="477CC904" w14:textId="0B23E783" w:rsidR="00E5790C" w:rsidRPr="00125C1B" w:rsidRDefault="005019EB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25C1B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$42.37 (range $13.82-$75.22)</w:t>
            </w:r>
          </w:p>
        </w:tc>
      </w:tr>
      <w:tr w:rsidR="00E5790C" w:rsidRPr="00125C1B" w14:paraId="5218A020" w14:textId="77777777" w:rsidTr="005019EB">
        <w:tc>
          <w:tcPr>
            <w:tcW w:w="5382" w:type="dxa"/>
          </w:tcPr>
          <w:p w14:paraId="2779DAC3" w14:textId="4F9A6DE3" w:rsidR="00E5790C" w:rsidRPr="00125C1B" w:rsidRDefault="005019EB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25C1B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ab/>
              <w:t>MLVA</w:t>
            </w:r>
          </w:p>
        </w:tc>
        <w:tc>
          <w:tcPr>
            <w:tcW w:w="4252" w:type="dxa"/>
          </w:tcPr>
          <w:p w14:paraId="08CA407D" w14:textId="74C76205" w:rsidR="00E5790C" w:rsidRPr="00125C1B" w:rsidRDefault="005019EB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25C1B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$52.66 (range $24.56-$95.95)</w:t>
            </w:r>
          </w:p>
        </w:tc>
      </w:tr>
      <w:tr w:rsidR="005019EB" w:rsidRPr="00125C1B" w14:paraId="1FA5D33C" w14:textId="77777777" w:rsidTr="005019EB">
        <w:tc>
          <w:tcPr>
            <w:tcW w:w="5382" w:type="dxa"/>
          </w:tcPr>
          <w:p w14:paraId="02BCDA30" w14:textId="618F6028" w:rsidR="005019EB" w:rsidRPr="00125C1B" w:rsidRDefault="005019EB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25C1B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ab/>
              <w:t>WGS</w:t>
            </w:r>
          </w:p>
        </w:tc>
        <w:tc>
          <w:tcPr>
            <w:tcW w:w="4252" w:type="dxa"/>
          </w:tcPr>
          <w:p w14:paraId="220B1EB5" w14:textId="3DA69F90" w:rsidR="005019EB" w:rsidRPr="00125C1B" w:rsidRDefault="005019EB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25C1B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$83.15 (range $72.92-$95.95)</w:t>
            </w:r>
          </w:p>
        </w:tc>
      </w:tr>
      <w:tr w:rsidR="005019EB" w:rsidRPr="00125C1B" w14:paraId="12C569D3" w14:textId="77777777" w:rsidTr="005019EB">
        <w:tc>
          <w:tcPr>
            <w:tcW w:w="5382" w:type="dxa"/>
          </w:tcPr>
          <w:p w14:paraId="70A8D38E" w14:textId="309E5F2E" w:rsidR="005019EB" w:rsidRPr="00125C1B" w:rsidRDefault="005019EB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25C1B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ost per case</w:t>
            </w:r>
          </w:p>
        </w:tc>
        <w:tc>
          <w:tcPr>
            <w:tcW w:w="4252" w:type="dxa"/>
          </w:tcPr>
          <w:p w14:paraId="17C8F0AA" w14:textId="7B42FC53" w:rsidR="005019EB" w:rsidRPr="00125C1B" w:rsidRDefault="005019EB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25C1B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$1,098 (90% Credible Intervals $623-$1,963)</w:t>
            </w:r>
          </w:p>
        </w:tc>
      </w:tr>
      <w:tr w:rsidR="005019EB" w:rsidRPr="00125C1B" w14:paraId="78FBB9F4" w14:textId="77777777" w:rsidTr="005019EB">
        <w:tc>
          <w:tcPr>
            <w:tcW w:w="5382" w:type="dxa"/>
          </w:tcPr>
          <w:p w14:paraId="35B53697" w14:textId="2AF9A4DA" w:rsidR="005019EB" w:rsidRPr="00125C1B" w:rsidRDefault="005019EB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25C1B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ases detected with test</w:t>
            </w:r>
          </w:p>
        </w:tc>
        <w:tc>
          <w:tcPr>
            <w:tcW w:w="4252" w:type="dxa"/>
          </w:tcPr>
          <w:p w14:paraId="03FC169A" w14:textId="77777777" w:rsidR="005019EB" w:rsidRPr="00125C1B" w:rsidRDefault="005019EB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</w:tr>
      <w:tr w:rsidR="005019EB" w:rsidRPr="00125C1B" w14:paraId="715433EE" w14:textId="77777777" w:rsidTr="005019EB">
        <w:tc>
          <w:tcPr>
            <w:tcW w:w="5382" w:type="dxa"/>
          </w:tcPr>
          <w:p w14:paraId="5BCEE929" w14:textId="207894F8" w:rsidR="005019EB" w:rsidRPr="00125C1B" w:rsidRDefault="005019EB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25C1B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ab/>
              <w:t xml:space="preserve">2017 Total </w:t>
            </w:r>
            <w:r w:rsidRPr="00125C1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  <w:t>Salmonella</w:t>
            </w:r>
            <w:r w:rsidRPr="00125C1B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notifications</w:t>
            </w:r>
          </w:p>
        </w:tc>
        <w:tc>
          <w:tcPr>
            <w:tcW w:w="4252" w:type="dxa"/>
          </w:tcPr>
          <w:p w14:paraId="2BD3A456" w14:textId="03604D79" w:rsidR="005019EB" w:rsidRPr="00125C1B" w:rsidRDefault="005019EB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25C1B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6,051</w:t>
            </w:r>
          </w:p>
        </w:tc>
      </w:tr>
      <w:tr w:rsidR="005019EB" w:rsidRPr="00125C1B" w14:paraId="2525170C" w14:textId="77777777" w:rsidTr="005019EB">
        <w:tc>
          <w:tcPr>
            <w:tcW w:w="5382" w:type="dxa"/>
          </w:tcPr>
          <w:p w14:paraId="39873A01" w14:textId="0828949D" w:rsidR="005019EB" w:rsidRPr="00125C1B" w:rsidRDefault="005019EB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25C1B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ab/>
              <w:t xml:space="preserve">2017 </w:t>
            </w:r>
            <w:r w:rsidRPr="00125C1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  <w:t xml:space="preserve">S. </w:t>
            </w:r>
            <w:r w:rsidRPr="00125C1B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yphimurium notifications</w:t>
            </w:r>
          </w:p>
        </w:tc>
        <w:tc>
          <w:tcPr>
            <w:tcW w:w="4252" w:type="dxa"/>
          </w:tcPr>
          <w:p w14:paraId="13C91B32" w14:textId="582BC61B" w:rsidR="005019EB" w:rsidRPr="00125C1B" w:rsidRDefault="005019EB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25C1B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,687</w:t>
            </w:r>
          </w:p>
        </w:tc>
      </w:tr>
      <w:tr w:rsidR="005019EB" w:rsidRPr="00125C1B" w14:paraId="0FFE21DD" w14:textId="77777777" w:rsidTr="005019EB">
        <w:tc>
          <w:tcPr>
            <w:tcW w:w="5382" w:type="dxa"/>
          </w:tcPr>
          <w:p w14:paraId="09B40B6F" w14:textId="41155C07" w:rsidR="005019EB" w:rsidRPr="00125C1B" w:rsidRDefault="005019EB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25C1B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ab/>
              <w:t xml:space="preserve">2017 non-Typhimurium </w:t>
            </w:r>
            <w:r w:rsidRPr="00125C1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  <w:t>Salmonella</w:t>
            </w:r>
            <w:r w:rsidRPr="00125C1B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notifications</w:t>
            </w:r>
          </w:p>
        </w:tc>
        <w:tc>
          <w:tcPr>
            <w:tcW w:w="4252" w:type="dxa"/>
          </w:tcPr>
          <w:p w14:paraId="5B275BEB" w14:textId="01B7AB8F" w:rsidR="005019EB" w:rsidRPr="00125C1B" w:rsidRDefault="005019EB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25C1B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,718</w:t>
            </w:r>
          </w:p>
        </w:tc>
      </w:tr>
      <w:tr w:rsidR="005019EB" w:rsidRPr="00125C1B" w14:paraId="552EA73E" w14:textId="77777777" w:rsidTr="005019EB">
        <w:tc>
          <w:tcPr>
            <w:tcW w:w="5382" w:type="dxa"/>
          </w:tcPr>
          <w:p w14:paraId="240C040F" w14:textId="00FCC870" w:rsidR="005019EB" w:rsidRPr="00125C1B" w:rsidRDefault="005019EB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25C1B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ab/>
              <w:t xml:space="preserve">2017 unspecified </w:t>
            </w:r>
            <w:r w:rsidRPr="00125C1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AU"/>
              </w:rPr>
              <w:t xml:space="preserve">Salmonella </w:t>
            </w:r>
            <w:r w:rsidRPr="00125C1B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otifications</w:t>
            </w:r>
          </w:p>
        </w:tc>
        <w:tc>
          <w:tcPr>
            <w:tcW w:w="4252" w:type="dxa"/>
          </w:tcPr>
          <w:p w14:paraId="7C0489FD" w14:textId="19AA04B1" w:rsidR="005019EB" w:rsidRPr="00125C1B" w:rsidRDefault="005019EB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25C1B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,646</w:t>
            </w:r>
          </w:p>
        </w:tc>
      </w:tr>
    </w:tbl>
    <w:p w14:paraId="6FE847B5" w14:textId="5CB1FE0D" w:rsidR="00E5790C" w:rsidRPr="00125C1B" w:rsidRDefault="00E5790C">
      <w:pPr>
        <w:rPr>
          <w:rFonts w:ascii="Times New Roman" w:hAnsi="Times New Roman" w:cs="Times New Roman"/>
          <w:sz w:val="24"/>
          <w:szCs w:val="24"/>
          <w:lang w:val="en-AU"/>
        </w:rPr>
      </w:pPr>
    </w:p>
    <w:p w14:paraId="336C28E4" w14:textId="1F3F6168" w:rsidR="00C42956" w:rsidRPr="00125C1B" w:rsidRDefault="00C42956">
      <w:pPr>
        <w:rPr>
          <w:rFonts w:ascii="Times New Roman" w:hAnsi="Times New Roman" w:cs="Times New Roman"/>
          <w:sz w:val="24"/>
          <w:szCs w:val="24"/>
          <w:lang w:val="en-AU"/>
        </w:rPr>
      </w:pPr>
      <w:r w:rsidRPr="00125C1B">
        <w:rPr>
          <w:rFonts w:ascii="Times New Roman" w:hAnsi="Times New Roman" w:cs="Times New Roman"/>
          <w:sz w:val="24"/>
          <w:szCs w:val="24"/>
          <w:lang w:val="en-AU"/>
        </w:rPr>
        <w:t>For example, to compare PCR-only testing to culture and WGS, the above equation is used to solve for number of cases detected with test B:</w:t>
      </w:r>
    </w:p>
    <w:p w14:paraId="616B5155" w14:textId="41DFAD2A" w:rsidR="00C42956" w:rsidRPr="00C42956" w:rsidRDefault="0003087D" w:rsidP="00C42956">
      <w:pPr>
        <w:rPr>
          <w:rFonts w:eastAsiaTheme="minorEastAsia"/>
          <w:sz w:val="20"/>
          <w:szCs w:val="20"/>
        </w:rPr>
      </w:pPr>
      <m:oMathPara>
        <m:oMath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34.70+ PERT(623, 1098, 1963)</m:t>
              </m:r>
            </m:e>
          </m:d>
          <m:r>
            <w:rPr>
              <w:rFonts w:ascii="Cambria Math" w:hAnsi="Cambria Math"/>
              <w:sz w:val="20"/>
              <w:szCs w:val="20"/>
            </w:rPr>
            <m:t xml:space="preserve">×16051= </m:t>
          </m:r>
        </m:oMath>
      </m:oMathPara>
    </w:p>
    <w:p w14:paraId="0B5588D9" w14:textId="2E4FDFBA" w:rsidR="00B63566" w:rsidRPr="00B63566" w:rsidRDefault="0003087D" w:rsidP="00B63566">
      <w:pPr>
        <w:spacing w:after="240"/>
        <w:rPr>
          <w:sz w:val="20"/>
          <w:szCs w:val="20"/>
        </w:rPr>
      </w:pPr>
      <m:oMathPara>
        <m:oMath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(40361+PERT</m:t>
              </m:r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72.92, 83.15, 95.95</m:t>
                  </m:r>
                </m:e>
              </m:d>
              <m:r>
                <w:rPr>
                  <w:rFonts w:ascii="Cambria Math" w:hAnsi="Cambria Math"/>
                  <w:sz w:val="20"/>
                  <w:szCs w:val="20"/>
                </w:rPr>
                <m:t>)+  PERT(623, 1098, 1963)</m:t>
              </m:r>
            </m:e>
          </m:d>
          <m:r>
            <w:rPr>
              <w:rFonts w:ascii="Cambria Math" w:hAnsi="Cambria Math"/>
              <w:sz w:val="20"/>
              <w:szCs w:val="20"/>
            </w:rPr>
            <m:t>×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number of cases detected with test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B</m:t>
              </m:r>
            </m:sub>
          </m:sSub>
        </m:oMath>
      </m:oMathPara>
    </w:p>
    <w:p w14:paraId="748837D6" w14:textId="32B64189" w:rsidR="00C42956" w:rsidRPr="00125C1B" w:rsidRDefault="00B63566">
      <w:pPr>
        <w:rPr>
          <w:rFonts w:ascii="Times New Roman" w:hAnsi="Times New Roman" w:cs="Times New Roman"/>
          <w:sz w:val="24"/>
          <w:szCs w:val="24"/>
          <w:lang w:val="en-AU"/>
        </w:rPr>
      </w:pPr>
      <w:r w:rsidRPr="00125C1B">
        <w:rPr>
          <w:rFonts w:ascii="Times New Roman" w:hAnsi="Times New Roman" w:cs="Times New Roman"/>
          <w:sz w:val="24"/>
          <w:szCs w:val="24"/>
          <w:lang w:val="en-AU"/>
        </w:rPr>
        <w:t>The equation was run in @</w:t>
      </w:r>
      <w:r w:rsidR="00C42956" w:rsidRPr="00125C1B">
        <w:rPr>
          <w:rFonts w:ascii="Times New Roman" w:hAnsi="Times New Roman" w:cs="Times New Roman"/>
          <w:sz w:val="24"/>
          <w:szCs w:val="24"/>
          <w:lang w:val="en-AU"/>
        </w:rPr>
        <w:t>Risk to generate median and 90%</w:t>
      </w:r>
      <w:r w:rsidRPr="00125C1B">
        <w:rPr>
          <w:rFonts w:ascii="Times New Roman" w:hAnsi="Times New Roman" w:cs="Times New Roman"/>
          <w:sz w:val="24"/>
          <w:szCs w:val="24"/>
          <w:lang w:val="en-AU"/>
        </w:rPr>
        <w:t xml:space="preserve"> credible intervals for the number of cases that need to be prevented.</w:t>
      </w:r>
    </w:p>
    <w:sectPr w:rsidR="00C42956" w:rsidRPr="00125C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6156895"/>
    <w:multiLevelType w:val="multilevel"/>
    <w:tmpl w:val="E5B4B6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E1D"/>
    <w:rsid w:val="0008683E"/>
    <w:rsid w:val="00125C1B"/>
    <w:rsid w:val="003957BD"/>
    <w:rsid w:val="005019EB"/>
    <w:rsid w:val="009836C9"/>
    <w:rsid w:val="00B63566"/>
    <w:rsid w:val="00C42956"/>
    <w:rsid w:val="00CF1E1D"/>
    <w:rsid w:val="00E5790C"/>
    <w:rsid w:val="00EE3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23CAF1"/>
  <w15:chartTrackingRefBased/>
  <w15:docId w15:val="{139CAA34-35AD-4758-AB74-66E4DFFCB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5790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5790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579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7975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3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palisade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4</Words>
  <Characters>150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Ford</dc:creator>
  <cp:keywords/>
  <dc:description/>
  <cp:lastModifiedBy>Laura Ford</cp:lastModifiedBy>
  <cp:revision>2</cp:revision>
  <dcterms:created xsi:type="dcterms:W3CDTF">2021-03-12T01:06:00Z</dcterms:created>
  <dcterms:modified xsi:type="dcterms:W3CDTF">2021-03-12T01:06:00Z</dcterms:modified>
</cp:coreProperties>
</file>